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Comparison of carbohydrate-degrading enzymes (CAZymes) encoded by the genomes of the 4 ruminant bacteria </w:t>
      </w:r>
      <w:r>
        <w:rPr>
          <w:i/>
        </w:rPr>
        <w:t xml:space="preserve">Fibrobacter succinogenes </w:t>
      </w:r>
      <w:r>
        <w:rPr/>
        <w:t xml:space="preserve">S85 (Fsuc), </w:t>
      </w:r>
      <w:r>
        <w:rPr>
          <w:i/>
        </w:rPr>
        <w:t xml:space="preserve">Butryvibrio proteoclasticus </w:t>
      </w:r>
      <w:r>
        <w:rPr/>
        <w:t xml:space="preserve">B316 (Bpro), </w:t>
      </w:r>
      <w:r>
        <w:rPr>
          <w:i/>
        </w:rPr>
        <w:t xml:space="preserve">Prevotella ruminocola </w:t>
      </w:r>
      <w:r>
        <w:rPr/>
        <w:t xml:space="preserve">23 (Prum), and </w:t>
      </w:r>
      <w:r>
        <w:rPr>
          <w:i/>
        </w:rPr>
        <w:t xml:space="preserve">Ruminococcus flavefaciens </w:t>
      </w:r>
      <w:r>
        <w:rPr/>
        <w:t>FD-1 (Rfla).</w:t>
      </w:r>
    </w:p>
    <w:p>
      <w:pPr>
        <w:pStyle w:val="Normal"/>
        <w:rPr/>
      </w:pPr>
      <w:r>
        <w:rPr/>
      </w:r>
    </w:p>
    <w:tbl>
      <w:tblPr>
        <w:tblW w:w="93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5400"/>
        <w:gridCol w:w="739"/>
        <w:gridCol w:w="800"/>
        <w:gridCol w:w="800"/>
        <w:gridCol w:w="716"/>
      </w:tblGrid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Zy Family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nown Activiti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su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pro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u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fl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has been demonstrated with cellulose, chitin, and xyl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has been demonstrated with cellulose and chiti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inding has been demonstrated with xylan, β-1,3-glucan, β-1,3-1,4-glucan, β-1,6-glucan and amorphous cellulo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on amorphous cellulose and β-1,4-xylan, β-1,3-glucan, β-1,3-1,4-glucan, and β-1,4-gluca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und to be associated with xylanas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s both β-1,4-glucan and β-1,3-1,4-mixed linked glucans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1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nding to xylan demonstrated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Streptomyc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ch binding domai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2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ch-binding domain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inding to cellulose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Fibrobacter succinogenes</w:t>
            </w:r>
            <w:r>
              <w:rPr>
                <w:rFonts w:cs="Arial" w:ascii="Arial" w:hAnsi="Arial"/>
                <w:sz w:val="20"/>
                <w:szCs w:val="20"/>
              </w:rPr>
              <w:t xml:space="preserve"> CelF.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nding has been demonstrated with galactose and lacto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ranular starch-binding demonstrated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Thermoactinomyces vulgaris</w:t>
            </w:r>
            <w:r>
              <w:rPr>
                <w:rFonts w:cs="Arial" w:ascii="Arial" w:hAnsi="Arial"/>
                <w:sz w:val="20"/>
                <w:szCs w:val="20"/>
              </w:rPr>
              <w:t xml:space="preserve"> R-47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 module that is conserved in 3 </w:t>
            </w:r>
            <w:r>
              <w:rPr>
                <w:rFonts w:cs="Arial" w:ascii="Arial" w:hAnsi="Arial"/>
                <w:i/>
                <w:sz w:val="20"/>
                <w:szCs w:val="20"/>
              </w:rPr>
              <w:t>Cellvibrio</w:t>
            </w:r>
            <w:r>
              <w:rPr>
                <w:rFonts w:cs="Arial" w:ascii="Arial" w:hAnsi="Arial"/>
                <w:sz w:val="20"/>
                <w:szCs w:val="20"/>
              </w:rPr>
              <w:t xml:space="preserve"> xylan-degrading enzymes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3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lcium-dependent binding to xylan demonstrated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Paenbacillus polymyx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 has been demonstrated i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Thermotoga maritima</w:t>
            </w:r>
            <w:r>
              <w:rPr>
                <w:rFonts w:cs="Arial" w:ascii="Arial" w:hAnsi="Arial"/>
                <w:sz w:val="20"/>
                <w:szCs w:val="20"/>
              </w:rPr>
              <w:t xml:space="preserve"> Pul13 for α-glucans amylose, amylopectin, pullulan, and oligosaccharide fragments derived from these polysaccharid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4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ules appended to GH13 modul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ules attached to GH18, GH19, GH23, GH24, GH25 and GH73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5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odules attached to GH2, GH27, GH31, GH95, GH98 and GH101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M6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ules attached to GH16, GH30, GH31, GH43, GH53 and GH66 catalytic domain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lucos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alactos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mann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alactosidase 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mannos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glucuron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glucosidase; xylan 1,4-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xylos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N-acetylhexosamin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osanase; β-mannosidase; Cellu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tosanase; cellulase; endo-1,4-β-xyl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ucanase; cellobiohydrolase; β-gluc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-1,4-β-xylanase; endo-1,3-β-xylan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ylan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-amylase; pullulanase; cyclomaltodextrin glucanotransf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oglucan:xyloglucosyltransferase; keratan-sulfate endo-1,4-β-galact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hitinase; endo-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N-acetylglucosamin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hexosaminidase; lacto-N-bios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1,6-N-acetylglucosaminidase)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6-SO3-N-acetylglucosamin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 type G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ozym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ozym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mannanase; β-1,3-xyl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alactosidase;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N-acetylgalactosaminidase; isomalto-dextr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olygalacturonase; exo-polygalacturonase; exo-polygalacturon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2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L-fucos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glucosylceram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1,6-glucan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lucosidase;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1,3-glucosidase; sucrase-isomalt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invertase; endo-inulin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-2,6-fructan 6-levanbiohydrolase; endo-lev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galactosidase; exo-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lucosamin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galactosidase;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N-acetylgalactosaminidase; stachyose synth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mannosidase; mannosyl-oligosaccharide α-1,3-1,6-mannosidase; mannosyl-oligosaccharide α-1,3-mannos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3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L-iduron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xylos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1,3-xylosidase;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L-arabinofuran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doglucanase; xyloglucan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uc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4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ucanase; chitinase; cellobiohydrolase; endo-processive cellulases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-L-arabinofuranosidase; endogluc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-β-1,4-galact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L-arabinofuranosidase; </w:t>
            </w:r>
            <w:r>
              <w:rPr>
                <w:rFonts w:cs="Arial" w:ascii="Arial" w:hAnsi="Arial"/>
                <w:sz w:val="20"/>
                <w:szCs w:val="20"/>
              </w:rPr>
              <w:t>β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-xyl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o-β-1,3-glucanase; endo-β-1,3-gluc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5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-amylase; 4-α-glucanotransferase; α-galact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6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glucuronidase; xylan α-1,2-glucuronos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ptidoglycan hydrolase with endo-β-N-acetylglucosaminidase specificity 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lucanase; xyloglucan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1,6-mannan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ylomaltase or 4-α-glucanotransfer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7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L-rhamnos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-4,5 unsaturated β-glucuronyl hydro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8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N-acetylglucosamin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yl-oligosaccharide α-1,2-mannosidase; mannosyl-oligosaccharide α-1,3-mann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obiose phosphorylase; cellodextrin phosphorylase; chitobiose phosphory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1,2-L-fucosidase; 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-L-fucos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9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glucosidase; α-galactos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saturated rhamnogalacturonyl hydro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0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-L-rhamnos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xylan α-1,2-glucuronosidase; α-glucuronid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11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glucosidase; β-xylosid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 xylan esterase; cinnamoyl esterase; feruloyl est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 xylan est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 xylan est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 xylan esterase; chitin deacetylase; chitooligosaccharide deacety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 xylan est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 xylan esterase; cephalosporin-C deacety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in methylest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glucosamine 6-phosphate deacetylase; N-acetylgalactosamine-6-phosphate deacety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ylesterase; carboxyl esterase; acetylcholinester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3-0-acyl N-acetylglucosamine deacetyl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ectin acetylesterase; rhamnogalacturonan acetylesterase; acetyl xylan ester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1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-O-methyl-glucuronoyl methylester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ate lyase; exo-pectate lyase; pectin ly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ate lyase; exopolygalacturonate ly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ctate lyase 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amnogalacturonan ly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1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ginate lyase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Obtained from CAZy (http://CAZy.or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Obtained from: </w:t>
      </w:r>
      <w:r>
        <w:rPr>
          <w:sz w:val="20"/>
          <w:szCs w:val="20"/>
          <w:lang w:val="en-US" w:eastAsia="en-US"/>
        </w:rPr>
        <w:t xml:space="preserve">Berg Miller ME, Antonopoulos DA, Rincon MT, Band M, Bari A, et al. (2009) Diversity and strain specificity of plant cell wall degrading enzymes revealed by the draft genome of </w:t>
      </w:r>
      <w:r>
        <w:rPr>
          <w:i/>
          <w:sz w:val="20"/>
          <w:szCs w:val="20"/>
          <w:lang w:val="en-US" w:eastAsia="en-US"/>
        </w:rPr>
        <w:t>Ruminococcus flavefaciens</w:t>
      </w:r>
      <w:r>
        <w:rPr>
          <w:sz w:val="20"/>
          <w:szCs w:val="20"/>
          <w:lang w:val="en-US" w:eastAsia="en-US"/>
        </w:rPr>
        <w:t xml:space="preserve"> FD-1. PLoS ONE 4: e6650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Obtained from CAZy (http://CAZy.org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23:05:00Z</dcterms:created>
  <dc:creator>Garret Suen</dc:creator>
  <dc:description/>
  <cp:keywords/>
  <dc:language>en-US</dc:language>
  <cp:lastModifiedBy>Garret Suen</cp:lastModifiedBy>
  <dcterms:modified xsi:type="dcterms:W3CDTF">2011-03-26T21:58:00Z</dcterms:modified>
  <cp:revision>4</cp:revision>
  <dc:subject/>
  <dc:title>Table S3</dc:title>
</cp:coreProperties>
</file>